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3A87F" w14:textId="5A7BE1B9" w:rsidR="000233A7" w:rsidRPr="00D11C29" w:rsidRDefault="000233A7" w:rsidP="000233A7">
      <w:pPr>
        <w:pStyle w:val="Heading3"/>
        <w:rPr>
          <w:rFonts w:ascii="Times New Roman" w:hAnsi="Times New Roman" w:cs="Times New Roman"/>
          <w:color w:val="auto"/>
        </w:rPr>
      </w:pPr>
      <w:bookmarkStart w:id="0" w:name="_Toc39217641"/>
      <w:r w:rsidRPr="00D11C29">
        <w:rPr>
          <w:rFonts w:ascii="Times New Roman" w:hAnsi="Times New Roman" w:cs="Times New Roman"/>
          <w:color w:val="auto"/>
        </w:rPr>
        <w:t xml:space="preserve">S2 Table: Arrival timing model selection table for sockeye salmon showing the environmental covariate (temp. = temperature), model parameters (B0=intercept, B1=slope, SD=standard deviation), and delta </w:t>
      </w:r>
      <w:proofErr w:type="spellStart"/>
      <w:r w:rsidRPr="00D11C29">
        <w:rPr>
          <w:rFonts w:ascii="Times New Roman" w:hAnsi="Times New Roman" w:cs="Times New Roman"/>
          <w:color w:val="auto"/>
        </w:rPr>
        <w:t>AICc</w:t>
      </w:r>
      <w:proofErr w:type="spellEnd"/>
      <w:r w:rsidRPr="00D11C29">
        <w:rPr>
          <w:rFonts w:ascii="Times New Roman" w:hAnsi="Times New Roman" w:cs="Times New Roman"/>
          <w:color w:val="auto"/>
        </w:rPr>
        <w:t xml:space="preserve"> values. We selected the model with the lowest </w:t>
      </w:r>
      <w:proofErr w:type="spellStart"/>
      <w:r w:rsidRPr="00D11C29">
        <w:rPr>
          <w:rFonts w:ascii="Times New Roman" w:hAnsi="Times New Roman" w:cs="Times New Roman"/>
          <w:color w:val="auto"/>
        </w:rPr>
        <w:t>AICc</w:t>
      </w:r>
      <w:proofErr w:type="spellEnd"/>
      <w:r w:rsidRPr="00D11C29">
        <w:rPr>
          <w:rFonts w:ascii="Times New Roman" w:hAnsi="Times New Roman" w:cs="Times New Roman"/>
          <w:color w:val="auto"/>
        </w:rPr>
        <w:t xml:space="preserve"> (in bold).</w:t>
      </w:r>
      <w:bookmarkEnd w:id="0"/>
    </w:p>
    <w:p w14:paraId="69D3E733" w14:textId="77777777" w:rsidR="000233A7" w:rsidRPr="00650B5D" w:rsidRDefault="000233A7" w:rsidP="000233A7">
      <w:pPr>
        <w:rPr>
          <w:rFonts w:ascii="Times New Roman" w:hAnsi="Times New Roman" w:cs="Times New Roman"/>
        </w:rPr>
      </w:pPr>
    </w:p>
    <w:tbl>
      <w:tblPr>
        <w:tblW w:w="6201" w:type="dxa"/>
        <w:tblLook w:val="04A0" w:firstRow="1" w:lastRow="0" w:firstColumn="1" w:lastColumn="0" w:noHBand="0" w:noVBand="1"/>
      </w:tblPr>
      <w:tblGrid>
        <w:gridCol w:w="1725"/>
        <w:gridCol w:w="1119"/>
        <w:gridCol w:w="1119"/>
        <w:gridCol w:w="1119"/>
        <w:gridCol w:w="1119"/>
      </w:tblGrid>
      <w:tr w:rsidR="000233A7" w:rsidRPr="00650B5D" w14:paraId="14978538" w14:textId="77777777" w:rsidTr="004D5808">
        <w:trPr>
          <w:trHeight w:val="335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99248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D8635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285FC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AD49D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B4A21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0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AICc</w:t>
            </w:r>
            <w:proofErr w:type="spellEnd"/>
          </w:p>
        </w:tc>
      </w:tr>
      <w:tr w:rsidR="000233A7" w:rsidRPr="00650B5D" w14:paraId="42A67B1C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8149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ril tem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280BB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178C4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A582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4FCF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0233A7" w:rsidRPr="00650B5D" w14:paraId="19B08FBE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DC2E2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-May tem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A062E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C07C0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22019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646A2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0233A7" w:rsidRPr="00650B5D" w14:paraId="0B1849B2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2C2A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flow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0D51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9AFE5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DCB5E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B38F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</w:tr>
      <w:tr w:rsidR="000233A7" w:rsidRPr="00650B5D" w14:paraId="36A5CF78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FF5D9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tem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76AE8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47C3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B285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7861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0233A7" w:rsidRPr="00650B5D" w14:paraId="6E42D32C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0B35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-June flow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BB736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06CFA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1B545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FB0B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0233A7" w:rsidRPr="00650B5D" w14:paraId="3085BD4C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C3AB2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-June temp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46DF2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A7FD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B9543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A0B06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</w:tr>
      <w:tr w:rsidR="000233A7" w:rsidRPr="00650B5D" w14:paraId="3ED27C2F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BD777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 temp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5B550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AA09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EB4B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B75CA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</w:tr>
      <w:tr w:rsidR="000233A7" w:rsidRPr="00650B5D" w14:paraId="5832F384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2DA96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 flow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87939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332F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B63BF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E6FC8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</w:tr>
      <w:tr w:rsidR="000233A7" w:rsidRPr="00650B5D" w14:paraId="4579A484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50112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-May flow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6DB83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037D6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E156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37CDB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</w:tr>
      <w:tr w:rsidR="000233A7" w:rsidRPr="00650B5D" w14:paraId="414C8A3B" w14:textId="77777777" w:rsidTr="004D5808">
        <w:trPr>
          <w:trHeight w:val="311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A93651" w14:textId="77777777" w:rsidR="000233A7" w:rsidRPr="00650B5D" w:rsidRDefault="000233A7" w:rsidP="004D5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 flow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59D84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C88D7E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E911FB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63CA16" w14:textId="77777777" w:rsidR="000233A7" w:rsidRPr="00650B5D" w:rsidRDefault="000233A7" w:rsidP="004D5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0B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</w:tr>
    </w:tbl>
    <w:p w14:paraId="4615CFFB" w14:textId="77777777" w:rsidR="000233A7" w:rsidRDefault="000233A7"/>
    <w:sectPr w:rsidR="00023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233A7"/>
    <w:rsid w:val="00D1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ECEC"/>
  <w15:chartTrackingRefBased/>
  <w15:docId w15:val="{BC6E98B6-2A06-4F43-9BFC-E0F63DF0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3A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3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33A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09-09T13:56:00Z</dcterms:created>
  <dcterms:modified xsi:type="dcterms:W3CDTF">2020-09-10T14:24:00Z</dcterms:modified>
</cp:coreProperties>
</file>